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98F7B" w14:textId="3EA72805" w:rsidR="00C10E78" w:rsidRPr="00C10E78" w:rsidRDefault="00C10E78">
      <w:pPr>
        <w:rPr>
          <w:b/>
        </w:rPr>
      </w:pPr>
      <w:bookmarkStart w:id="0" w:name="_GoBack"/>
      <w:bookmarkEnd w:id="0"/>
      <w:r>
        <w:rPr>
          <w:b/>
        </w:rPr>
        <w:t>PubMed search</w:t>
      </w:r>
      <w:r w:rsidR="00636CBA">
        <w:rPr>
          <w:b/>
        </w:rPr>
        <w:t xml:space="preserve"> of the following search terms restricted to human studies, English language papers only and papers published between January 2000 and July 2017</w:t>
      </w:r>
      <w:r>
        <w:rPr>
          <w:b/>
        </w:rPr>
        <w:t>:</w:t>
      </w:r>
    </w:p>
    <w:p w14:paraId="7612555F" w14:textId="77777777" w:rsidR="00C10E78" w:rsidRDefault="00C10E78"/>
    <w:p w14:paraId="386208BC" w14:textId="77777777" w:rsidR="00F80799" w:rsidRDefault="00C10E78">
      <w:r w:rsidRPr="00C10E78">
        <w:t>((platelet OR platelets OR "platelet transfusion")) AND ("blood storage" OR "blood preservation" OR "platelet storage" OR "shelf life" OR "storage duration") AND (outcome* OR mortality OR morbidity OR infection OR "count increment" OR "platelet count" OR "corrected count increment" OR bleed* OR "adverse event" OR "sepsis" OR bacteremia OR thrombocytopenia OR "treatment outcome" OR "treatment outcomes")</w:t>
      </w:r>
    </w:p>
    <w:p w14:paraId="23F5EB71" w14:textId="77777777" w:rsidR="00C10E78" w:rsidRDefault="00C10E78"/>
    <w:p w14:paraId="0388A484" w14:textId="6E109D6E" w:rsidR="00F210B2" w:rsidRDefault="00F210B2">
      <w:pPr>
        <w:rPr>
          <w:b/>
        </w:rPr>
      </w:pPr>
      <w:r w:rsidRPr="00F210B2">
        <w:rPr>
          <w:rFonts w:cstheme="majorBidi"/>
          <w:b/>
          <w:lang w:val="en-AU"/>
        </w:rPr>
        <w:t xml:space="preserve">MEDLINE, </w:t>
      </w:r>
      <w:proofErr w:type="spellStart"/>
      <w:r w:rsidRPr="00F210B2">
        <w:rPr>
          <w:rFonts w:cstheme="majorBidi"/>
          <w:b/>
          <w:lang w:val="en-AU"/>
        </w:rPr>
        <w:t>Embase</w:t>
      </w:r>
      <w:proofErr w:type="spellEnd"/>
      <w:r w:rsidRPr="00F210B2">
        <w:rPr>
          <w:rFonts w:cstheme="majorBidi"/>
          <w:b/>
          <w:lang w:val="en-AU"/>
        </w:rPr>
        <w:t xml:space="preserve"> and Cochrane databases via OVID</w:t>
      </w:r>
      <w:r w:rsidR="00636CBA">
        <w:rPr>
          <w:rFonts w:cstheme="majorBidi"/>
          <w:b/>
          <w:lang w:val="en-AU"/>
        </w:rPr>
        <w:t xml:space="preserve"> </w:t>
      </w:r>
      <w:r w:rsidR="00636CBA">
        <w:rPr>
          <w:b/>
        </w:rPr>
        <w:t>of the following search terms restricted to human studies, English language papers only and papers published between January 2000 and July 2017</w:t>
      </w:r>
      <w:r>
        <w:rPr>
          <w:b/>
        </w:rPr>
        <w:t>:</w:t>
      </w:r>
    </w:p>
    <w:p w14:paraId="6B960317" w14:textId="77777777" w:rsidR="00F210B2" w:rsidRPr="00F210B2" w:rsidRDefault="00F210B2">
      <w:pPr>
        <w:rPr>
          <w:b/>
        </w:rPr>
      </w:pPr>
    </w:p>
    <w:p w14:paraId="6E2FB6CD" w14:textId="2C1C20AA" w:rsidR="00F210B2" w:rsidRDefault="00F210B2">
      <w:r>
        <w:t xml:space="preserve">(platelet* OR platelet transfusion) AND (blood storage OR blood preservation OR shelf life OR storage duration) AND (outcome* OR mortality OR morbidity OR infection OR count increment OR platelet count OR corrected count increment OR hemorrhage OR thrombocytopenia OR bleed* OR adverse events OR sepsis OR bacteremia OR </w:t>
      </w:r>
      <w:proofErr w:type="spellStart"/>
      <w:r>
        <w:t>bacteraemia</w:t>
      </w:r>
      <w:proofErr w:type="spellEnd"/>
      <w:r>
        <w:t xml:space="preserve"> OR thrombocytopenia OR treatment outcome)</w:t>
      </w:r>
    </w:p>
    <w:p w14:paraId="0B1F7FC3" w14:textId="77777777" w:rsidR="00F210B2" w:rsidRDefault="00F210B2"/>
    <w:sectPr w:rsidR="00F210B2" w:rsidSect="001D57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E78"/>
    <w:rsid w:val="00095912"/>
    <w:rsid w:val="000B1747"/>
    <w:rsid w:val="00134FC3"/>
    <w:rsid w:val="001D571E"/>
    <w:rsid w:val="001E262B"/>
    <w:rsid w:val="00231C74"/>
    <w:rsid w:val="00273C85"/>
    <w:rsid w:val="00330367"/>
    <w:rsid w:val="00482B0C"/>
    <w:rsid w:val="0055395A"/>
    <w:rsid w:val="00636CBA"/>
    <w:rsid w:val="00645532"/>
    <w:rsid w:val="007053AB"/>
    <w:rsid w:val="007A72AE"/>
    <w:rsid w:val="007B1349"/>
    <w:rsid w:val="007F458A"/>
    <w:rsid w:val="00842CD4"/>
    <w:rsid w:val="00867879"/>
    <w:rsid w:val="008876C0"/>
    <w:rsid w:val="00915699"/>
    <w:rsid w:val="00991EA2"/>
    <w:rsid w:val="0099278F"/>
    <w:rsid w:val="009945EB"/>
    <w:rsid w:val="009C3AFD"/>
    <w:rsid w:val="00A209A4"/>
    <w:rsid w:val="00AD4402"/>
    <w:rsid w:val="00B64595"/>
    <w:rsid w:val="00BA2AD5"/>
    <w:rsid w:val="00C10E78"/>
    <w:rsid w:val="00C14E2D"/>
    <w:rsid w:val="00C52D65"/>
    <w:rsid w:val="00ED1E57"/>
    <w:rsid w:val="00F210B2"/>
    <w:rsid w:val="00F40BA5"/>
    <w:rsid w:val="00F40C7C"/>
    <w:rsid w:val="00F806C5"/>
    <w:rsid w:val="00F80799"/>
    <w:rsid w:val="00FC0A87"/>
    <w:rsid w:val="00FD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E532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6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lint</dc:creator>
  <cp:keywords/>
  <dc:description/>
  <cp:lastModifiedBy>Cécile Aubron</cp:lastModifiedBy>
  <cp:revision>3</cp:revision>
  <dcterms:created xsi:type="dcterms:W3CDTF">2018-04-12T15:21:00Z</dcterms:created>
  <dcterms:modified xsi:type="dcterms:W3CDTF">2018-04-12T15:21:00Z</dcterms:modified>
</cp:coreProperties>
</file>